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FF1" w:rsidRDefault="008D6FF1" w:rsidP="008D6FF1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8D6FF1" w:rsidRDefault="008D6FF1" w:rsidP="008D6FF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77FE2B3F" wp14:editId="6CCE02D3">
            <wp:extent cx="5268595" cy="1971040"/>
            <wp:effectExtent l="0" t="0" r="8255" b="10160"/>
            <wp:docPr id="6" name="图片 6" descr="过表达烟草验证 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过表达烟草验证 -2"/>
                    <pic:cNvPicPr>
                      <a:picLocks noChangeAspect="1"/>
                    </pic:cNvPicPr>
                  </pic:nvPicPr>
                  <pic:blipFill>
                    <a:blip r:embed="rId5"/>
                    <a:srcRect t="8137" b="6541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6FF1" w:rsidRDefault="008D6FF1" w:rsidP="008D6FF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Additional file 3: Fig. S3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</w:rPr>
        <w:t xml:space="preserve">Identification of transgenic tobacco overexpressing </w:t>
      </w:r>
      <w:r>
        <w:rPr>
          <w:rFonts w:ascii="Times New Roman" w:hAnsi="Times New Roman" w:cs="Times New Roman" w:hint="eastAsia"/>
          <w:i/>
          <w:iCs/>
          <w:szCs w:val="21"/>
        </w:rPr>
        <w:t>MdNAC4</w:t>
      </w:r>
      <w:r>
        <w:rPr>
          <w:rFonts w:ascii="Times New Roman" w:hAnsi="Times New Roman" w:cs="Times New Roman" w:hint="eastAsia"/>
          <w:szCs w:val="21"/>
        </w:rPr>
        <w:t>.</w:t>
      </w:r>
      <w:proofErr w:type="gramEnd"/>
    </w:p>
    <w:p w:rsidR="008D6FF1" w:rsidRDefault="008D6FF1" w:rsidP="008D6FF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Cs w:val="21"/>
        </w:rPr>
        <w:t xml:space="preserve">(a) Identification by genomic PCR. (b) The expression of </w:t>
      </w:r>
      <w:r>
        <w:rPr>
          <w:rFonts w:ascii="Times New Roman" w:hAnsi="Times New Roman" w:cs="Times New Roman" w:hint="eastAsia"/>
          <w:i/>
          <w:iCs/>
          <w:szCs w:val="21"/>
        </w:rPr>
        <w:t>MdNAC4</w:t>
      </w:r>
      <w:r>
        <w:rPr>
          <w:rFonts w:ascii="Times New Roman" w:hAnsi="Times New Roman" w:cs="Times New Roman" w:hint="eastAsia"/>
          <w:szCs w:val="21"/>
        </w:rPr>
        <w:t xml:space="preserve"> in wild-type (WT) and transgenic tobacco (MdNAC4-L1, MdNAC4-L2, MdNAC4-L3) under nitrogen-sufficient or nitrogen-deficient conditions. Under N-sufficient conditions, the N-sufficient WT was used as the control; under N-deficient conditions, the N-deficient wild type was used as the control. The expression level in the WT supplied with nitrate (+N) was set at </w:t>
      </w:r>
      <w:proofErr w:type="gramStart"/>
      <w:r>
        <w:rPr>
          <w:rFonts w:ascii="Times New Roman" w:hAnsi="Times New Roman" w:cs="Times New Roman" w:hint="eastAsia"/>
          <w:szCs w:val="21"/>
        </w:rPr>
        <w:t>1</w:t>
      </w:r>
      <w:proofErr w:type="gramEnd"/>
      <w:r>
        <w:rPr>
          <w:rFonts w:ascii="Times New Roman" w:hAnsi="Times New Roman" w:cs="Times New Roman" w:hint="eastAsia"/>
          <w:szCs w:val="21"/>
        </w:rPr>
        <w:t>. Error bars indicate the SDs of the three technical replicates and three biological replicates. Asterisks indicate significant differences between two independent samples according to t tests (*, P &lt; 0.05 and **, P &lt; 0.01)</w:t>
      </w:r>
      <w:r>
        <w:rPr>
          <w:rFonts w:ascii="Times New Roman" w:hAnsi="Times New Roman" w:cs="Times New Roman"/>
          <w:szCs w:val="21"/>
        </w:rPr>
        <w:t>.</w:t>
      </w:r>
    </w:p>
    <w:p w:rsidR="00B8089C" w:rsidRPr="000335F2" w:rsidRDefault="00B8089C" w:rsidP="000335F2">
      <w:bookmarkStart w:id="0" w:name="_GoBack"/>
      <w:bookmarkEnd w:id="0"/>
    </w:p>
    <w:sectPr w:rsidR="00B8089C" w:rsidRPr="00033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71F"/>
    <w:rsid w:val="000335F2"/>
    <w:rsid w:val="002D3C2C"/>
    <w:rsid w:val="00395939"/>
    <w:rsid w:val="004A50AA"/>
    <w:rsid w:val="0057172D"/>
    <w:rsid w:val="005D1BF8"/>
    <w:rsid w:val="0082525B"/>
    <w:rsid w:val="008C288F"/>
    <w:rsid w:val="008D6FF1"/>
    <w:rsid w:val="00B551B4"/>
    <w:rsid w:val="00B8089C"/>
    <w:rsid w:val="00C9047B"/>
    <w:rsid w:val="00DC0520"/>
    <w:rsid w:val="00DD1DB6"/>
    <w:rsid w:val="00DD471F"/>
    <w:rsid w:val="00F5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7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71F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7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71F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E744616</cp:lastModifiedBy>
  <cp:revision>2</cp:revision>
  <dcterms:created xsi:type="dcterms:W3CDTF">2023-02-24T03:10:00Z</dcterms:created>
  <dcterms:modified xsi:type="dcterms:W3CDTF">2023-02-24T03:10:00Z</dcterms:modified>
</cp:coreProperties>
</file>